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60E2E" w14:textId="65BD684C" w:rsidR="00AC3D83" w:rsidRPr="00F86AA4" w:rsidRDefault="005153BD">
      <w:pPr>
        <w:rPr>
          <w:rFonts w:ascii="Times New Roman" w:hAnsi="Times New Roman" w:cs="Times New Roman"/>
          <w:sz w:val="24"/>
          <w:szCs w:val="24"/>
        </w:rPr>
      </w:pPr>
      <w:r w:rsidRPr="005153B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C55C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31AD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AC3D8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51AB" w:rsidRPr="007751AB">
        <w:rPr>
          <w:rFonts w:ascii="Times New Roman" w:hAnsi="Times New Roman" w:cs="Times New Roman" w:hint="eastAsia"/>
          <w:sz w:val="24"/>
          <w:szCs w:val="24"/>
        </w:rPr>
        <w:t>Annotation g</w:t>
      </w:r>
      <w:r w:rsidR="00AC3D83" w:rsidRPr="007751AB">
        <w:rPr>
          <w:rFonts w:ascii="Times New Roman" w:hAnsi="Times New Roman" w:cs="Times New Roman"/>
          <w:sz w:val="24"/>
          <w:szCs w:val="24"/>
        </w:rPr>
        <w:t xml:space="preserve">enes </w:t>
      </w:r>
      <w:r w:rsidR="00AC3D83" w:rsidRPr="00F86AA4">
        <w:rPr>
          <w:rFonts w:ascii="Times New Roman" w:hAnsi="Times New Roman" w:cs="Times New Roman"/>
          <w:sz w:val="24"/>
          <w:szCs w:val="24"/>
        </w:rPr>
        <w:t>encodin</w:t>
      </w:r>
      <w:bookmarkStart w:id="0" w:name="_GoBack"/>
      <w:bookmarkEnd w:id="0"/>
      <w:r w:rsidR="00AC3D83" w:rsidRPr="00F86AA4">
        <w:rPr>
          <w:rFonts w:ascii="Times New Roman" w:hAnsi="Times New Roman" w:cs="Times New Roman"/>
          <w:sz w:val="24"/>
          <w:szCs w:val="24"/>
        </w:rPr>
        <w:t xml:space="preserve">g </w:t>
      </w:r>
      <w:r w:rsidR="00DB1DEB" w:rsidRPr="00F86AA4">
        <w:rPr>
          <w:rFonts w:ascii="Times New Roman" w:hAnsi="Times New Roman" w:cs="Times New Roman"/>
          <w:sz w:val="24"/>
          <w:szCs w:val="24"/>
        </w:rPr>
        <w:t>l</w:t>
      </w:r>
      <w:r w:rsidR="00AC3D83" w:rsidRPr="00F86AA4">
        <w:rPr>
          <w:rFonts w:ascii="Times New Roman" w:hAnsi="Times New Roman" w:cs="Times New Roman"/>
          <w:sz w:val="24"/>
          <w:szCs w:val="24"/>
        </w:rPr>
        <w:t xml:space="preserve">ipid-related transcription factors </w:t>
      </w:r>
      <w:r w:rsidR="00DB1DEB" w:rsidRPr="00F86AA4">
        <w:rPr>
          <w:rFonts w:ascii="Times New Roman" w:hAnsi="Times New Roman" w:cs="Times New Roman"/>
          <w:sz w:val="24"/>
          <w:szCs w:val="24"/>
        </w:rPr>
        <w:t xml:space="preserve">within </w:t>
      </w:r>
      <w:r w:rsidR="00CB375A">
        <w:rPr>
          <w:rFonts w:ascii="Times New Roman" w:hAnsi="Times New Roman" w:cs="Times New Roman"/>
          <w:sz w:val="24"/>
          <w:szCs w:val="24"/>
        </w:rPr>
        <w:t xml:space="preserve">the </w:t>
      </w:r>
      <w:r w:rsidR="00DB1DEB" w:rsidRPr="00F86AA4">
        <w:rPr>
          <w:rFonts w:ascii="Times New Roman" w:hAnsi="Times New Roman" w:cs="Times New Roman"/>
          <w:sz w:val="24"/>
          <w:szCs w:val="24"/>
        </w:rPr>
        <w:t>26 stable QTL interv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2"/>
        <w:gridCol w:w="563"/>
        <w:gridCol w:w="1359"/>
        <w:gridCol w:w="5074"/>
      </w:tblGrid>
      <w:tr w:rsidR="007B1D57" w:rsidRPr="007B1D57" w14:paraId="7D371BE4" w14:textId="77777777" w:rsidTr="007B1D57">
        <w:trPr>
          <w:trHeight w:val="300"/>
        </w:trPr>
        <w:tc>
          <w:tcPr>
            <w:tcW w:w="8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F411C7" w14:textId="240E16A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B1D57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D38064" w14:textId="189666A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7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F123F8" w14:textId="5CEC95CA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QTL interval</w:t>
            </w:r>
          </w:p>
        </w:tc>
        <w:tc>
          <w:tcPr>
            <w:tcW w:w="29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26C7" w14:textId="5FE9223E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ene annotation</w:t>
            </w:r>
          </w:p>
        </w:tc>
      </w:tr>
      <w:tr w:rsidR="007B1D57" w:rsidRPr="007B1D57" w14:paraId="47460BDB" w14:textId="77777777" w:rsidTr="007B1D57">
        <w:trPr>
          <w:trHeight w:val="285"/>
        </w:trPr>
        <w:tc>
          <w:tcPr>
            <w:tcW w:w="89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C7905A" w14:textId="33AFB296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B1D57">
              <w:rPr>
                <w:rFonts w:ascii="Times New Roman" w:hAnsi="Times New Roman" w:cs="Times New Roman"/>
                <w:i/>
              </w:rPr>
              <w:t>MYB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31BAD0E4" w14:textId="7B3B5C0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vAlign w:val="center"/>
          </w:tcPr>
          <w:p w14:paraId="66EC9A96" w14:textId="71C20928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A1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4991" w14:textId="0EFD97F2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ipid MYBJ6 </w:t>
            </w:r>
          </w:p>
        </w:tc>
      </w:tr>
      <w:tr w:rsidR="007B1D57" w:rsidRPr="007B1D57" w14:paraId="0257D3B3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2FAA0E2B" w14:textId="4AC76276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19A73380" w14:textId="2D56842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E6F7AF5" w14:textId="0A06A8F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NA2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5BA2" w14:textId="1DF34B9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ipid MYB104-like </w:t>
            </w:r>
          </w:p>
        </w:tc>
      </w:tr>
      <w:tr w:rsidR="007B1D57" w:rsidRPr="007B1D57" w14:paraId="007DE288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39C755E9" w14:textId="060D432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3257D0EC" w14:textId="17893406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DF6C925" w14:textId="7CE998EF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NA2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FAB4" w14:textId="55CCF17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ipid MYB83 </w:t>
            </w:r>
          </w:p>
        </w:tc>
      </w:tr>
      <w:tr w:rsidR="007B1D57" w:rsidRPr="007B1D57" w14:paraId="239B2690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02D1CEDF" w14:textId="3A0B5E1D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2F627612" w14:textId="081DCE5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F586D99" w14:textId="2A2B51D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NA3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B18C" w14:textId="2F8F815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OC100801120</w:t>
            </w:r>
          </w:p>
        </w:tc>
      </w:tr>
      <w:tr w:rsidR="007B1D57" w:rsidRPr="007B1D57" w14:paraId="3184A921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226442BB" w14:textId="15B4BC96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51FC7968" w14:textId="7451579F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5DCA7015" w14:textId="206179D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NA3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FA19" w14:textId="2E71775A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ihelix</w:t>
            </w:r>
            <w:proofErr w:type="spellEnd"/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lipid GT-3b-like </w:t>
            </w:r>
          </w:p>
        </w:tc>
      </w:tr>
      <w:tr w:rsidR="007B1D57" w:rsidRPr="007B1D57" w14:paraId="49BE230C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4BA0E8D8" w14:textId="6F211C5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7BBD39FB" w14:textId="36EBE346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256659BB" w14:textId="3DFCEC0F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PA6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64FC" w14:textId="3A3AC5A6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ipid MYB39-like </w:t>
            </w:r>
          </w:p>
        </w:tc>
      </w:tr>
      <w:tr w:rsidR="007B1D57" w:rsidRPr="007B1D57" w14:paraId="7AA62B61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78204997" w14:textId="5679DD8E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5BD2BCC2" w14:textId="0BEC02E1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EA04D4C" w14:textId="252FBFA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PA6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9FB5" w14:textId="628D2509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MYB-related protein MYB4 </w:t>
            </w:r>
          </w:p>
        </w:tc>
      </w:tr>
      <w:tr w:rsidR="007B1D57" w:rsidRPr="007B1D57" w14:paraId="33955FB2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5BD2057A" w14:textId="4A09B4B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01A762DC" w14:textId="790E247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D8855F6" w14:textId="23AFA360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PA6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6991" w14:textId="26C228E3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ipid CPC </w:t>
            </w:r>
          </w:p>
        </w:tc>
      </w:tr>
      <w:tr w:rsidR="007B1D57" w:rsidRPr="007B1D57" w14:paraId="1A6F319F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74D45FC3" w14:textId="7E9A47F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08F2CD4D" w14:textId="53A539F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5BABF96" w14:textId="48591183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SA8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D2C2" w14:textId="42566F26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ipid MYB86-like </w:t>
            </w:r>
          </w:p>
        </w:tc>
      </w:tr>
      <w:tr w:rsidR="007B1D57" w:rsidRPr="007B1D57" w14:paraId="29EF01DB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22ABAFF5" w14:textId="2F93F5F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7A7C2AD3" w14:textId="7F7B306A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883DC96" w14:textId="05B300A1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SA8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B2BE" w14:textId="4854DBA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ipid APL-like </w:t>
            </w:r>
          </w:p>
        </w:tc>
      </w:tr>
      <w:tr w:rsidR="007B1D57" w:rsidRPr="007B1D57" w14:paraId="5CEF2EFE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5CEABC8D" w14:textId="61FB8C1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5F19340E" w14:textId="176C4C8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4EEDC51" w14:textId="101ED48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A8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126F" w14:textId="45B22A9A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ipid RAX1-like </w:t>
            </w:r>
          </w:p>
        </w:tc>
      </w:tr>
      <w:tr w:rsidR="007B1D57" w:rsidRPr="007B1D57" w14:paraId="3701C395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08CB4B14" w14:textId="6CAA6DF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69A90E15" w14:textId="65020853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158E24D5" w14:textId="616573CB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F4B1" w14:textId="3A870A7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ipid MYB44-like </w:t>
            </w:r>
          </w:p>
        </w:tc>
      </w:tr>
      <w:tr w:rsidR="007B1D57" w:rsidRPr="007B1D57" w14:paraId="193C40D9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3A67D39D" w14:textId="5D646D9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5327CBAD" w14:textId="7C2B7E42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8BDA083" w14:textId="11D885F8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7905" w14:textId="0927B3C2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MYB-related protein 306-like </w:t>
            </w:r>
          </w:p>
        </w:tc>
      </w:tr>
      <w:tr w:rsidR="007B1D57" w:rsidRPr="007B1D57" w14:paraId="0CC87498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4D0DACC1" w14:textId="22F03D7F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331D88EB" w14:textId="75290FB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F1A80A2" w14:textId="7C2DFDF9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SA12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B8D3" w14:textId="5DC3944F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ipid LHW-like</w:t>
            </w:r>
          </w:p>
        </w:tc>
      </w:tr>
      <w:tr w:rsidR="007B1D57" w:rsidRPr="007B1D57" w14:paraId="48D1D612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17D58501" w14:textId="7DF8BFF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5F9F8972" w14:textId="75FA7C1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668CDBC" w14:textId="2B9C3548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13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075A" w14:textId="06C5717D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ipid MYB28-like </w:t>
            </w:r>
          </w:p>
        </w:tc>
      </w:tr>
      <w:tr w:rsidR="007B1D57" w:rsidRPr="007B1D57" w14:paraId="2609F281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70005C71" w14:textId="6A96C0E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6221B3BC" w14:textId="65C5CC52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1F90DE3" w14:textId="10D5FB68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NA15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A501" w14:textId="7DA94750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OC100793978 </w:t>
            </w:r>
          </w:p>
        </w:tc>
      </w:tr>
      <w:tr w:rsidR="007B1D57" w:rsidRPr="007B1D57" w14:paraId="24DD5F15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3CC1B416" w14:textId="3DBCBDDF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BEFD743" w14:textId="54FF970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9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B21F750" w14:textId="1FE01E01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qSA18</w:t>
            </w:r>
            <w:r w:rsidR="00EB5A3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AA09" w14:textId="0A968819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OC100819797 </w:t>
            </w:r>
          </w:p>
        </w:tc>
      </w:tr>
      <w:tr w:rsidR="007B1D57" w:rsidRPr="007B1D57" w14:paraId="5F4093D1" w14:textId="77777777" w:rsidTr="007B1D57">
        <w:trPr>
          <w:trHeight w:val="270"/>
        </w:trPr>
        <w:tc>
          <w:tcPr>
            <w:tcW w:w="89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C193B2" w14:textId="2D4EF00D" w:rsidR="007B1D57" w:rsidRPr="007B1D57" w:rsidRDefault="007B1D57" w:rsidP="007B1D57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B1D57">
              <w:rPr>
                <w:rFonts w:ascii="Times New Roman" w:hAnsi="Times New Roman" w:cs="Times New Roman"/>
                <w:i/>
              </w:rPr>
              <w:t>WRKY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7B5B6F78" w14:textId="173B20DD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vAlign w:val="center"/>
          </w:tcPr>
          <w:p w14:paraId="7DD04234" w14:textId="361FED4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NA3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2A16" w14:textId="711986F6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WRKY lipid 19-like </w:t>
            </w:r>
          </w:p>
        </w:tc>
      </w:tr>
      <w:tr w:rsidR="007B1D57" w:rsidRPr="007B1D57" w14:paraId="73E4EDFD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1D44FB24" w14:textId="071849F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5090695C" w14:textId="0CAA4E76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F26CD48" w14:textId="6CABB1F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A4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3804" w14:textId="3988CF9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WRKY lipid 40-1 </w:t>
            </w:r>
          </w:p>
        </w:tc>
      </w:tr>
      <w:tr w:rsidR="007B1D57" w:rsidRPr="007B1D57" w14:paraId="721EFC77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4FAB4E03" w14:textId="73E6029D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328BF728" w14:textId="59AEBA9A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E957A7F" w14:textId="29077E6D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A4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B04A" w14:textId="1E9E1B59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WRKY lipid 40-2 </w:t>
            </w:r>
          </w:p>
        </w:tc>
      </w:tr>
      <w:tr w:rsidR="007B1D57" w:rsidRPr="007B1D57" w14:paraId="575E8582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23547440" w14:textId="2CE75BD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32A211C4" w14:textId="7D18C5FB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E905124" w14:textId="092C8BCA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A5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AA6C" w14:textId="07892020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WRKY lipid 19-like </w:t>
            </w:r>
          </w:p>
        </w:tc>
      </w:tr>
      <w:tr w:rsidR="007B1D57" w:rsidRPr="007B1D57" w14:paraId="5394DA7A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690A6F5F" w14:textId="0EE8D98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0B026305" w14:textId="7A65F81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759D693D" w14:textId="2412BD0A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A5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DA4B" w14:textId="518589C0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WRKY lipid 53-like </w:t>
            </w:r>
          </w:p>
        </w:tc>
      </w:tr>
      <w:tr w:rsidR="007B1D57" w:rsidRPr="007B1D57" w14:paraId="64C46284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7AB20CD3" w14:textId="50694D23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2301964B" w14:textId="4BAAFC0F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EEF843B" w14:textId="37B73C93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PA6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981D" w14:textId="32DB52BB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WRKY lipid 31-like </w:t>
            </w:r>
          </w:p>
        </w:tc>
      </w:tr>
      <w:tr w:rsidR="007B1D57" w:rsidRPr="007B1D57" w14:paraId="74543741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565BF6DB" w14:textId="721939C9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2E88C7C0" w14:textId="58B5211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5063D768" w14:textId="6E3AF63A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BD9D" w14:textId="15B07BC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WRKY lipid 11 </w:t>
            </w:r>
          </w:p>
        </w:tc>
      </w:tr>
      <w:tr w:rsidR="007B1D57" w:rsidRPr="007B1D57" w14:paraId="04017994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018AE157" w14:textId="17B314B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6BB8546C" w14:textId="7A8E5C3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198B94A5" w14:textId="47478C4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1410" w14:textId="214B95A3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WRKY lipid 19-like </w:t>
            </w:r>
          </w:p>
        </w:tc>
      </w:tr>
      <w:tr w:rsidR="007B1D57" w:rsidRPr="007B1D57" w14:paraId="464FBAE5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6126BA3E" w14:textId="1CC2C0B0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0D821EC1" w14:textId="2E73081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53E27973" w14:textId="18ED320B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153D" w14:textId="1AD2368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WRKY lipid 47-like </w:t>
            </w:r>
          </w:p>
        </w:tc>
      </w:tr>
      <w:tr w:rsidR="007B1D57" w:rsidRPr="007B1D57" w14:paraId="283D6545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6248C7A9" w14:textId="65F98AF0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569E925" w14:textId="5262E9BD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9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B220EB4" w14:textId="134EF57B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qSA12</w:t>
            </w:r>
            <w:r w:rsidR="00EB5A3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4C68" w14:textId="325A187B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WRKY lipid 31-like </w:t>
            </w:r>
          </w:p>
        </w:tc>
      </w:tr>
      <w:tr w:rsidR="007B1D57" w:rsidRPr="007B1D57" w14:paraId="714F3FFF" w14:textId="77777777" w:rsidTr="007B1D57">
        <w:trPr>
          <w:trHeight w:val="270"/>
        </w:trPr>
        <w:tc>
          <w:tcPr>
            <w:tcW w:w="89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F918BB" w14:textId="01EBE82D" w:rsidR="007B1D57" w:rsidRPr="007B1D57" w:rsidRDefault="007B1D57" w:rsidP="00E605AF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B1D57">
              <w:rPr>
                <w:rFonts w:ascii="Times New Roman" w:hAnsi="Times New Roman" w:cs="Times New Roman"/>
                <w:i/>
              </w:rPr>
              <w:t>bZIP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33182EF5" w14:textId="247B73F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vAlign w:val="center"/>
          </w:tcPr>
          <w:p w14:paraId="41CE2AF8" w14:textId="525F184D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PA4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8470" w14:textId="349AD633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ipid bZIP125</w:t>
            </w:r>
          </w:p>
        </w:tc>
      </w:tr>
      <w:tr w:rsidR="007B1D57" w:rsidRPr="007B1D57" w14:paraId="4DFD7BFF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272E2BE4" w14:textId="1A275273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1FEDC525" w14:textId="67DF6AA3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7FB0D263" w14:textId="5A8EF292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SA14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C7C1" w14:textId="1D534E41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ipid RF2a-like</w:t>
            </w:r>
          </w:p>
        </w:tc>
      </w:tr>
      <w:tr w:rsidR="007B1D57" w:rsidRPr="007B1D57" w14:paraId="5B6D30F2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627B982E" w14:textId="244CEAA0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F90F1DB" w14:textId="1A05DF43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9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69B19C0" w14:textId="50C0ECBA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17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A8E2" w14:textId="3D8417C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-box-binding factor 1</w:t>
            </w:r>
          </w:p>
        </w:tc>
      </w:tr>
      <w:tr w:rsidR="007B1D57" w:rsidRPr="007B1D57" w14:paraId="64A74BAF" w14:textId="77777777" w:rsidTr="007B1D57">
        <w:trPr>
          <w:trHeight w:val="270"/>
        </w:trPr>
        <w:tc>
          <w:tcPr>
            <w:tcW w:w="898" w:type="pct"/>
            <w:vMerge w:val="restart"/>
            <w:tcBorders>
              <w:top w:val="nil"/>
              <w:left w:val="nil"/>
              <w:right w:val="nil"/>
            </w:tcBorders>
          </w:tcPr>
          <w:p w14:paraId="5E33BDCF" w14:textId="49C027CE" w:rsidR="007B1D57" w:rsidRPr="007B1D57" w:rsidRDefault="007B1D57" w:rsidP="00E605AF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B1D57">
              <w:rPr>
                <w:rFonts w:ascii="Times New Roman" w:hAnsi="Times New Roman" w:cs="Times New Roman"/>
                <w:i/>
              </w:rPr>
              <w:t>bHLH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41F1F5AE" w14:textId="7BC9A069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  <w:vAlign w:val="center"/>
          </w:tcPr>
          <w:p w14:paraId="7A6AE2A8" w14:textId="6ED3A626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PA8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F37C" w14:textId="4737C79F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ipid bHLH71-like</w:t>
            </w:r>
          </w:p>
        </w:tc>
      </w:tr>
      <w:tr w:rsidR="007B1D57" w:rsidRPr="007B1D57" w14:paraId="68B37C1A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2C73F473" w14:textId="5524B3F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486D2EB3" w14:textId="22856F3D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1FA56B1C" w14:textId="55CB8C3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2B9D" w14:textId="71864E0D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ipid bHLH35-like</w:t>
            </w:r>
          </w:p>
        </w:tc>
      </w:tr>
      <w:tr w:rsidR="007B1D57" w:rsidRPr="007B1D57" w14:paraId="2F50448F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76C41495" w14:textId="660A9869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44909327" w14:textId="22E5BC2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796A103D" w14:textId="49F145F1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NA2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AC54" w14:textId="280AE219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ipid bHLH93-like</w:t>
            </w:r>
          </w:p>
        </w:tc>
      </w:tr>
      <w:tr w:rsidR="007B1D57" w:rsidRPr="007B1D57" w14:paraId="1698281C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2577B71C" w14:textId="0E49EB0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4AE84450" w14:textId="796B52B2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B9180DC" w14:textId="6C9057B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NA3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6655" w14:textId="74FDE28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ipid bHLH140-like</w:t>
            </w:r>
          </w:p>
        </w:tc>
      </w:tr>
      <w:tr w:rsidR="007B1D57" w:rsidRPr="007B1D57" w14:paraId="58A26560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49FB9F7C" w14:textId="348058AD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0B24B9E6" w14:textId="17BC9920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1AFC6EF2" w14:textId="4B51D513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PA4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3921" w14:textId="280962E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ipid bHLH63-like</w:t>
            </w:r>
          </w:p>
        </w:tc>
      </w:tr>
      <w:tr w:rsidR="007B1D57" w:rsidRPr="007B1D57" w14:paraId="26002B79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19BE7BB6" w14:textId="596FCDDA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5F962B65" w14:textId="14346E3E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1F0BB41C" w14:textId="3EB89B74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SA8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1000" w14:textId="6138EAD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bHLH52-like-1 </w:t>
            </w:r>
          </w:p>
        </w:tc>
      </w:tr>
      <w:tr w:rsidR="007B1D57" w:rsidRPr="007B1D57" w14:paraId="3CFD66A9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06470683" w14:textId="75229229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4474BECB" w14:textId="5E37A67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DC847C3" w14:textId="1D81F130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SA8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9C42" w14:textId="1F0957A9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bHLH52-like-2</w:t>
            </w:r>
          </w:p>
        </w:tc>
      </w:tr>
      <w:tr w:rsidR="007B1D57" w:rsidRPr="007B1D57" w14:paraId="2B456FF9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1A0B2FF0" w14:textId="311ECA1C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22C88B3A" w14:textId="70E9599B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291EB31" w14:textId="530EB7CF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A8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67DD" w14:textId="1775F1C3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ipid bHLH87-like</w:t>
            </w:r>
          </w:p>
        </w:tc>
      </w:tr>
      <w:tr w:rsidR="007B1D57" w:rsidRPr="007B1D57" w14:paraId="4211F530" w14:textId="77777777" w:rsidTr="007B1D57">
        <w:trPr>
          <w:trHeight w:val="270"/>
        </w:trPr>
        <w:tc>
          <w:tcPr>
            <w:tcW w:w="8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00FAA2" w14:textId="7A245CF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E0C2A6" w14:textId="2D8C3DDB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981905" w14:textId="1D199CC5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12DC" w14:textId="32F8765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ipid bHLH041-like</w:t>
            </w:r>
          </w:p>
        </w:tc>
      </w:tr>
      <w:tr w:rsidR="007B1D57" w:rsidRPr="007B1D57" w14:paraId="119CCD3D" w14:textId="77777777" w:rsidTr="007B1D57">
        <w:trPr>
          <w:trHeight w:val="285"/>
        </w:trPr>
        <w:tc>
          <w:tcPr>
            <w:tcW w:w="89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A4EB644" w14:textId="1E2285E8" w:rsidR="007B1D57" w:rsidRPr="007B1D57" w:rsidRDefault="007B1D57" w:rsidP="007B1D5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7B1D57">
              <w:rPr>
                <w:rFonts w:ascii="Times New Roman" w:hAnsi="Times New Roman" w:cs="Times New Roman"/>
                <w:i/>
              </w:rPr>
              <w:t>Homeobox</w:t>
            </w:r>
            <w:proofErr w:type="spellEnd"/>
            <w:r w:rsidRPr="007B1D57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DE1DF8" w14:textId="1142BE57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308B23" w14:textId="63002A38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qPA4</w:t>
            </w:r>
            <w:r w:rsidR="00EB5A3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A4EF" w14:textId="6B04AFEE" w:rsidR="007B1D57" w:rsidRPr="007B1D57" w:rsidRDefault="007B1D57" w:rsidP="00E605AF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WUSCHEL-related </w:t>
            </w:r>
            <w:proofErr w:type="spellStart"/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omeobox</w:t>
            </w:r>
            <w:proofErr w:type="spellEnd"/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8-like</w:t>
            </w:r>
          </w:p>
        </w:tc>
      </w:tr>
      <w:tr w:rsidR="007B1D57" w:rsidRPr="007B1D57" w14:paraId="7512D011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57AC41C5" w14:textId="5157905F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33B6BA27" w14:textId="5EFBE212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4102F68" w14:textId="4ABA8A62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3A70" w14:textId="0A56819A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Pathogenesis-related homeodomain protein-like </w:t>
            </w:r>
          </w:p>
        </w:tc>
      </w:tr>
      <w:tr w:rsidR="007B1D57" w:rsidRPr="007B1D57" w14:paraId="36E8523D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43F99D69" w14:textId="6E4DA4F5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5AA9AC83" w14:textId="6797985B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A4BF7E1" w14:textId="6345F14F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PA6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0F80" w14:textId="7BF755F6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omeobox</w:t>
            </w:r>
            <w:proofErr w:type="spellEnd"/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-leucine zipper protein HDG2-like</w:t>
            </w:r>
          </w:p>
        </w:tc>
      </w:tr>
      <w:tr w:rsidR="007B1D57" w:rsidRPr="007B1D57" w14:paraId="55861FF0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7F164A04" w14:textId="23BA4010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07DE8397" w14:textId="0CD36BD7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7E6AE1F6" w14:textId="0480413C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NA2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C8C3" w14:textId="0F7147DC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WUSCHEL-related </w:t>
            </w:r>
            <w:proofErr w:type="spellStart"/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omeobox</w:t>
            </w:r>
            <w:proofErr w:type="spellEnd"/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5-like</w:t>
            </w:r>
          </w:p>
        </w:tc>
      </w:tr>
      <w:tr w:rsidR="007B1D57" w:rsidRPr="007B1D57" w14:paraId="61557183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36E17D" w14:textId="7BE01C63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E5F5A" w14:textId="20F017D7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CF2C9" w14:textId="629B1D57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F5EB0" w14:textId="656B9DB7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omeobox</w:t>
            </w:r>
            <w:proofErr w:type="spellEnd"/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-leucine zipper protein HAT14-like</w:t>
            </w:r>
          </w:p>
        </w:tc>
      </w:tr>
      <w:tr w:rsidR="007B1D57" w:rsidRPr="007B1D57" w14:paraId="09723366" w14:textId="77777777" w:rsidTr="007B1D57">
        <w:trPr>
          <w:trHeight w:val="285"/>
        </w:trPr>
        <w:tc>
          <w:tcPr>
            <w:tcW w:w="89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50F6DD" w14:textId="31B59BDF" w:rsidR="007B1D57" w:rsidRPr="007B1D57" w:rsidRDefault="007B1D57" w:rsidP="007D0F9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B1D57">
              <w:rPr>
                <w:rFonts w:ascii="Times New Roman" w:hAnsi="Times New Roman" w:cs="Times New Roman"/>
                <w:i/>
              </w:rPr>
              <w:t>Zinc finger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4DE399" w14:textId="6D99BF5D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21179C" w14:textId="61893F22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PA4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FE4B" w14:textId="192AE2DC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TA lipid 5-like</w:t>
            </w:r>
          </w:p>
        </w:tc>
      </w:tr>
      <w:tr w:rsidR="007B1D57" w:rsidRPr="007B1D57" w14:paraId="1294404D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3029D2DB" w14:textId="17FD50AC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571E084E" w14:textId="044684A0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6318AAD" w14:textId="04828233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81B6" w14:textId="209389E6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ATA lipid 21</w:t>
            </w:r>
          </w:p>
        </w:tc>
      </w:tr>
      <w:tr w:rsidR="007B1D57" w:rsidRPr="007B1D57" w14:paraId="2726CACE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1D014940" w14:textId="3BAA6AC9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5076AD74" w14:textId="51BF6E0E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73E910C8" w14:textId="5999BA88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1E28" w14:textId="25A1EFBB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GATA lipid 26-like </w:t>
            </w:r>
          </w:p>
        </w:tc>
      </w:tr>
      <w:tr w:rsidR="007B1D57" w:rsidRPr="007B1D57" w14:paraId="1782B5C6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75BF6F37" w14:textId="1810EDF6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5B312B12" w14:textId="3C8683D9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084E3127" w14:textId="074B0962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A4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70CB" w14:textId="4F35BA19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Zinc finger protein 3-like</w:t>
            </w:r>
          </w:p>
        </w:tc>
      </w:tr>
      <w:tr w:rsidR="007B1D57" w:rsidRPr="007B1D57" w14:paraId="33EA813B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F00D71" w14:textId="1036051C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C8129D" w14:textId="482036B3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EFC1B" w14:textId="5D0A0481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0EAFA" w14:textId="3AC04FF4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SD1-like</w:t>
            </w:r>
          </w:p>
        </w:tc>
      </w:tr>
      <w:tr w:rsidR="007B1D57" w:rsidRPr="007B1D57" w14:paraId="1338BB48" w14:textId="77777777" w:rsidTr="007B1D57">
        <w:trPr>
          <w:trHeight w:val="285"/>
        </w:trPr>
        <w:tc>
          <w:tcPr>
            <w:tcW w:w="89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C96DBC" w14:textId="477925F6" w:rsidR="007B1D57" w:rsidRPr="007B1D57" w:rsidRDefault="007B1D57" w:rsidP="007D0F9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B1D57">
              <w:rPr>
                <w:rFonts w:ascii="Times New Roman" w:hAnsi="Times New Roman" w:cs="Times New Roman"/>
                <w:i/>
              </w:rPr>
              <w:t>AP2 domain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485979" w14:textId="0EFA5BD1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9D4A80" w14:textId="2A94A408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A4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CE27" w14:textId="0E9A8761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PLZ02-like</w:t>
            </w:r>
          </w:p>
        </w:tc>
      </w:tr>
      <w:tr w:rsidR="007B1D57" w:rsidRPr="007B1D57" w14:paraId="292DF606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0CF66782" w14:textId="082D3A60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4A18DA3B" w14:textId="7EF4AC75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3678DEA1" w14:textId="07D28ABE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A5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8012" w14:textId="783FFEA4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Ethylene-responsive lipid CRF2-like </w:t>
            </w:r>
          </w:p>
        </w:tc>
      </w:tr>
      <w:tr w:rsidR="007B1D57" w:rsidRPr="007B1D57" w14:paraId="7C66C27D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2EC96D92" w14:textId="0FE88698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14B6079E" w14:textId="232A3E0E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264EEF66" w14:textId="1F37DCE6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PA6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E4D1" w14:textId="56018E1E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ehydration-responsive element-Binding protein 2C-like</w:t>
            </w:r>
          </w:p>
        </w:tc>
      </w:tr>
      <w:tr w:rsidR="007B1D57" w:rsidRPr="007B1D57" w14:paraId="4D4AA381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60E2A91C" w14:textId="5CF98E18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48FD909C" w14:textId="34B496B2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2A19081" w14:textId="6327798E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902F" w14:textId="3D42DBF8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Ethylene-responsive lipid ERF017-like</w:t>
            </w:r>
          </w:p>
        </w:tc>
      </w:tr>
      <w:tr w:rsidR="007B1D57" w:rsidRPr="007B1D57" w14:paraId="628E7D1C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AADBBA" w14:textId="134C4AEA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AB1BFB" w14:textId="7175223C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D5862" w14:textId="4F120A5E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qFA4</w:t>
            </w:r>
            <w:r w:rsidR="00EB5A3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87C1B" w14:textId="4B318AEA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Ethylene-responsive lipid ERF016-like</w:t>
            </w:r>
          </w:p>
        </w:tc>
      </w:tr>
      <w:tr w:rsidR="007B1D57" w:rsidRPr="007B1D57" w14:paraId="78F274D5" w14:textId="77777777" w:rsidTr="007B1D57">
        <w:trPr>
          <w:trHeight w:val="285"/>
        </w:trPr>
        <w:tc>
          <w:tcPr>
            <w:tcW w:w="89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B33685" w14:textId="42E8AB68" w:rsidR="007B1D57" w:rsidRPr="007B1D57" w:rsidRDefault="007B1D57" w:rsidP="007D0F9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B1D57">
              <w:rPr>
                <w:rFonts w:ascii="Times New Roman" w:hAnsi="Times New Roman" w:cs="Times New Roman"/>
                <w:i/>
              </w:rPr>
              <w:t>NAC domain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A04CCC" w14:textId="229EEBDF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AF0B65" w14:textId="53B5FDE7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SA8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C623" w14:textId="7114662A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AC domain-containing protein 74-like</w:t>
            </w:r>
          </w:p>
        </w:tc>
      </w:tr>
      <w:tr w:rsidR="007B1D57" w:rsidRPr="007B1D57" w14:paraId="2E40D4C4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4F9AE5" w14:textId="1255EAA0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1438A3" w14:textId="2F48A028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CDA4AC" w14:textId="62D83775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qSA8</w:t>
            </w:r>
            <w:r w:rsidR="00EB5A3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13043" w14:textId="5C550100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AC domain-containing protein 42-like</w:t>
            </w:r>
          </w:p>
        </w:tc>
      </w:tr>
      <w:tr w:rsidR="007B1D57" w:rsidRPr="007B1D57" w14:paraId="62A01D2B" w14:textId="77777777" w:rsidTr="007B1D57">
        <w:trPr>
          <w:trHeight w:val="285"/>
        </w:trPr>
        <w:tc>
          <w:tcPr>
            <w:tcW w:w="89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9301BD" w14:textId="527DF710" w:rsidR="007B1D57" w:rsidRPr="007B1D57" w:rsidRDefault="007B1D57" w:rsidP="007D0F9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7B1D57">
              <w:rPr>
                <w:rFonts w:ascii="Times New Roman" w:hAnsi="Times New Roman" w:cs="Times New Roman"/>
                <w:i/>
              </w:rPr>
              <w:t>Other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C6CAAB" w14:textId="5685FB98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59C614" w14:textId="3DA623C9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PA6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4ED0" w14:textId="2A33440F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Dr1-associated corepressor</w:t>
            </w:r>
          </w:p>
        </w:tc>
      </w:tr>
      <w:tr w:rsidR="007B1D57" w:rsidRPr="007B1D57" w14:paraId="6F9E00B4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4353215D" w14:textId="4450BC0B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1A0016F4" w14:textId="616FE9B6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107D3C33" w14:textId="08946912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SA8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4023" w14:textId="6310E3CD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uclear lipid Y subunit C-2-like</w:t>
            </w:r>
          </w:p>
        </w:tc>
      </w:tr>
      <w:tr w:rsidR="007B1D57" w:rsidRPr="007B1D57" w14:paraId="67ED7229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4AAD9EE6" w14:textId="15C8C175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24A4EF11" w14:textId="67669876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6674362A" w14:textId="5C7ED983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4BBA" w14:textId="2F7B34CA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ipid Y subunit A-3-like </w:t>
            </w:r>
          </w:p>
        </w:tc>
      </w:tr>
      <w:tr w:rsidR="007B1D57" w:rsidRPr="007B1D57" w14:paraId="72151B30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313E46E7" w14:textId="40B9361E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54B58D2B" w14:textId="58703529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53F590F9" w14:textId="7968CA8C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SA12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2F39" w14:textId="134EE50B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Glycine max lipid E2FB-like</w:t>
            </w:r>
          </w:p>
        </w:tc>
      </w:tr>
      <w:tr w:rsidR="007B1D57" w:rsidRPr="007B1D57" w14:paraId="3A4F5C62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61FECAAC" w14:textId="59E11893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165DBF44" w14:textId="149665A1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257F53C5" w14:textId="65857DD7" w:rsidR="007B1D57" w:rsidRPr="007B1D57" w:rsidRDefault="007B1D57" w:rsidP="00D8602A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LNA20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0F8F" w14:textId="0EC77EF2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Homeobox</w:t>
            </w:r>
            <w:proofErr w:type="spellEnd"/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-leucine zipper protein HOX3-like</w:t>
            </w:r>
          </w:p>
        </w:tc>
      </w:tr>
      <w:tr w:rsidR="007B1D57" w:rsidRPr="007B1D57" w14:paraId="7A5BF51B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76A854F8" w14:textId="4F47D26A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1DD7E3A0" w14:textId="7BB612F8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7E44318F" w14:textId="33536EE3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PA4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85C6" w14:textId="20BD6BA9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Lipid GTE11</w:t>
            </w:r>
          </w:p>
        </w:tc>
      </w:tr>
      <w:tr w:rsidR="007B1D57" w:rsidRPr="007B1D57" w14:paraId="299BF937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06ADB9F9" w14:textId="2E4D3A12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1ED68AF3" w14:textId="696F9D7E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279D558F" w14:textId="63BF890E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SA8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09AA" w14:textId="192E433F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ipid JUNGBRUNNEN 1-like </w:t>
            </w:r>
          </w:p>
        </w:tc>
      </w:tr>
      <w:tr w:rsidR="007B1D57" w:rsidRPr="007B1D57" w14:paraId="688F0FA5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6E72E9E2" w14:textId="61C18F22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38667698" w14:textId="0176847E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4DE06D60" w14:textId="18A46A2D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72F6" w14:textId="59E81B26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Brevis radix-like 4-like </w:t>
            </w:r>
          </w:p>
        </w:tc>
      </w:tr>
      <w:tr w:rsidR="007B1D57" w:rsidRPr="007B1D57" w14:paraId="06B5684D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right w:val="nil"/>
            </w:tcBorders>
          </w:tcPr>
          <w:p w14:paraId="5400C823" w14:textId="77B1A530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272DC475" w14:textId="44C80999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797" w:type="pct"/>
            <w:tcBorders>
              <w:left w:val="nil"/>
              <w:right w:val="nil"/>
            </w:tcBorders>
            <w:vAlign w:val="center"/>
          </w:tcPr>
          <w:p w14:paraId="21D67F0B" w14:textId="2849F592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A6CDD" w14:textId="35D0D2A5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LOC102666574 </w:t>
            </w:r>
          </w:p>
        </w:tc>
      </w:tr>
      <w:tr w:rsidR="007B1D57" w:rsidRPr="007B1D57" w14:paraId="3E5F749D" w14:textId="77777777" w:rsidTr="007B1D57">
        <w:trPr>
          <w:trHeight w:val="285"/>
        </w:trPr>
        <w:tc>
          <w:tcPr>
            <w:tcW w:w="89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3BD1466" w14:textId="2B80112C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06CEBF9" w14:textId="2EEFAAAC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79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DA57C43" w14:textId="25157B84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qOA9</w:t>
            </w:r>
            <w:r w:rsidR="00EB5A3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_</w:t>
            </w: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29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98DF51" w14:textId="3CD487DD" w:rsidR="007B1D57" w:rsidRPr="007B1D57" w:rsidRDefault="007B1D57" w:rsidP="007D0F93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B1D57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ATF-like (Apoptosis-antagonizing lipid)</w:t>
            </w:r>
          </w:p>
        </w:tc>
      </w:tr>
    </w:tbl>
    <w:p w14:paraId="565C0BEA" w14:textId="77777777" w:rsidR="00DB1DEB" w:rsidRPr="00DB1DEB" w:rsidRDefault="00DB1DEB" w:rsidP="00AC3D83"/>
    <w:sectPr w:rsidR="00DB1DEB" w:rsidRPr="00DB1DEB" w:rsidSect="00DB1DEB">
      <w:pgSz w:w="11906" w:h="16838"/>
      <w:pgMar w:top="851" w:right="1797" w:bottom="85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4B652E" w14:textId="77777777" w:rsidR="00D50305" w:rsidRDefault="00D50305" w:rsidP="005153BD">
      <w:r>
        <w:separator/>
      </w:r>
    </w:p>
  </w:endnote>
  <w:endnote w:type="continuationSeparator" w:id="0">
    <w:p w14:paraId="607D1401" w14:textId="77777777" w:rsidR="00D50305" w:rsidRDefault="00D50305" w:rsidP="00515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391304" w14:textId="77777777" w:rsidR="00D50305" w:rsidRDefault="00D50305" w:rsidP="005153BD">
      <w:r>
        <w:separator/>
      </w:r>
    </w:p>
  </w:footnote>
  <w:footnote w:type="continuationSeparator" w:id="0">
    <w:p w14:paraId="3CE5087E" w14:textId="77777777" w:rsidR="00D50305" w:rsidRDefault="00D50305" w:rsidP="00515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3BD"/>
    <w:rsid w:val="000A4768"/>
    <w:rsid w:val="00105C3D"/>
    <w:rsid w:val="00115F96"/>
    <w:rsid w:val="001435CE"/>
    <w:rsid w:val="00155593"/>
    <w:rsid w:val="001C5BA9"/>
    <w:rsid w:val="00304792"/>
    <w:rsid w:val="00360256"/>
    <w:rsid w:val="003D6AAE"/>
    <w:rsid w:val="004243B3"/>
    <w:rsid w:val="005153BD"/>
    <w:rsid w:val="0056372B"/>
    <w:rsid w:val="005931CC"/>
    <w:rsid w:val="005C3647"/>
    <w:rsid w:val="006657FF"/>
    <w:rsid w:val="007751AB"/>
    <w:rsid w:val="007B1D57"/>
    <w:rsid w:val="007D0F93"/>
    <w:rsid w:val="007F03D7"/>
    <w:rsid w:val="008435B4"/>
    <w:rsid w:val="00845A9A"/>
    <w:rsid w:val="008755BF"/>
    <w:rsid w:val="00896A48"/>
    <w:rsid w:val="008A14E9"/>
    <w:rsid w:val="009445D9"/>
    <w:rsid w:val="00A246D7"/>
    <w:rsid w:val="00A52B9F"/>
    <w:rsid w:val="00A6381C"/>
    <w:rsid w:val="00A67A71"/>
    <w:rsid w:val="00AC3D83"/>
    <w:rsid w:val="00AD25B7"/>
    <w:rsid w:val="00AF0EFF"/>
    <w:rsid w:val="00B450DB"/>
    <w:rsid w:val="00B732B5"/>
    <w:rsid w:val="00BC55CF"/>
    <w:rsid w:val="00CA0CAD"/>
    <w:rsid w:val="00CB375A"/>
    <w:rsid w:val="00CD0B90"/>
    <w:rsid w:val="00D11A69"/>
    <w:rsid w:val="00D50305"/>
    <w:rsid w:val="00D8602A"/>
    <w:rsid w:val="00DB1DEB"/>
    <w:rsid w:val="00DE5928"/>
    <w:rsid w:val="00DF16D5"/>
    <w:rsid w:val="00E01643"/>
    <w:rsid w:val="00E31ADB"/>
    <w:rsid w:val="00E4644D"/>
    <w:rsid w:val="00E605AF"/>
    <w:rsid w:val="00E67699"/>
    <w:rsid w:val="00EB5A3D"/>
    <w:rsid w:val="00F1673A"/>
    <w:rsid w:val="00F630A2"/>
    <w:rsid w:val="00F8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78FA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5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53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53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5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53B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B375A"/>
    <w:rPr>
      <w:rFonts w:ascii="Lucida Grande" w:hAnsi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B375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5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53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53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5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53B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B375A"/>
    <w:rPr>
      <w:rFonts w:ascii="Lucida Grande" w:hAnsi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B375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9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838FB1-1697-4628-845A-36CC89EFB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</dc:creator>
  <cp:keywords/>
  <dc:description/>
  <cp:lastModifiedBy>yyp</cp:lastModifiedBy>
  <cp:revision>7</cp:revision>
  <dcterms:created xsi:type="dcterms:W3CDTF">2016-12-06T09:27:00Z</dcterms:created>
  <dcterms:modified xsi:type="dcterms:W3CDTF">2017-03-11T17:31:00Z</dcterms:modified>
</cp:coreProperties>
</file>